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941"/>
        <w:gridCol w:w="1503"/>
        <w:gridCol w:w="563"/>
        <w:gridCol w:w="1503"/>
        <w:gridCol w:w="563"/>
        <w:gridCol w:w="1503"/>
        <w:gridCol w:w="563"/>
        <w:gridCol w:w="1503"/>
        <w:gridCol w:w="582"/>
        <w:gridCol w:w="1503"/>
        <w:gridCol w:w="691"/>
        <w:gridCol w:w="1503"/>
        <w:gridCol w:w="582"/>
        <w:gridCol w:w="1503"/>
        <w:gridCol w:w="563"/>
        <w:gridCol w:w="1503"/>
        <w:gridCol w:w="557"/>
      </w:tblGrid>
      <w:tr w:rsidR="00AC28C5" w:rsidRPr="00AC28C5" w14:paraId="47F9DDF5" w14:textId="77777777" w:rsidTr="00DD4F07">
        <w:trPr>
          <w:trHeight w:val="20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311D" w14:textId="134F1E35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pp Table 2. Associations of 32 adiponectin-related SNPs and postmenopausal invasive breast cancer risk with or without adjusting for </w:t>
            </w:r>
            <w:r w:rsidR="00F449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MI, WHR, and WC</w:t>
            </w:r>
          </w:p>
        </w:tc>
      </w:tr>
      <w:tr w:rsidR="00DD4F07" w:rsidRPr="00DD4F07" w14:paraId="31F17C9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1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4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7E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adjustment for body fat distributions</w:t>
            </w:r>
          </w:p>
        </w:tc>
        <w:tc>
          <w:tcPr>
            <w:tcW w:w="110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35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ditional adjustment for BMI</w:t>
            </w:r>
          </w:p>
        </w:tc>
        <w:tc>
          <w:tcPr>
            <w:tcW w:w="11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0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ditional adjustment for WHR</w:t>
            </w:r>
          </w:p>
        </w:tc>
        <w:tc>
          <w:tcPr>
            <w:tcW w:w="11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3B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ditional adjustment for WC</w:t>
            </w:r>
          </w:p>
        </w:tc>
      </w:tr>
      <w:tr w:rsidR="001C3FDE" w:rsidRPr="00DD4F07" w14:paraId="1E8ED013" w14:textId="77777777" w:rsidTr="00393E50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505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CA8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187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1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B0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2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90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1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E8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2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46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1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E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81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2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0E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0F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1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93E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2</w:t>
            </w: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D4F07" w:rsidRPr="00DD4F07" w14:paraId="1CF24BAA" w14:textId="77777777" w:rsidTr="00393E50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1237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9A9F" w14:textId="34657B7E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4F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ca</w:t>
            </w:r>
            <w:proofErr w:type="spellEnd"/>
            <w:r w:rsidRPr="00DD4F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no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BDA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54C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6CF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4A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EC6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9C0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BC4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892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752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B7C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41C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40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3D3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929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C3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F06B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DD4F07" w:rsidRPr="00DD4F07" w14:paraId="2DA54EB6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8BC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30011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8350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7F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1E2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FE0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402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5B2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F2F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F0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121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30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69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32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58A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250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70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B9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3E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4751F84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762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E3A" w14:textId="6479FD70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5F7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1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64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FE6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FB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B96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7B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064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52E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0A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2A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5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3A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6B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72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B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4541A65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8A2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D58" w14:textId="36FC9B56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6F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3, 1.2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F2C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50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69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C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F8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4, 1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9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5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0, 1.2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CF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1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3, 1.2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41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7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69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68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93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3, 1.2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77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1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69, 1.2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D58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</w:tr>
      <w:tr w:rsidR="00DD4F07" w:rsidRPr="00DD4F07" w14:paraId="4B651D3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D1B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9495" w14:textId="13E0106E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C3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9, 1.6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0F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01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78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B8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8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90, 1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F53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EF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0, 1.5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8F9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BA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9, 1.5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0C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80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78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AB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EF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9, 1.6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24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DC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78, 1.5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6C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DD4F07" w:rsidRPr="00DD4F07" w14:paraId="1D7C5FB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16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22328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31EA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7E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9F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D45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66A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67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9B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92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A17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786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C6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EF9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669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C6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B5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36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98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181183E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720F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7D38" w14:textId="15E30BCE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A0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2D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B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1F3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AD1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DF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1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10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D4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8B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0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1C3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B08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5F4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819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19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7D4C6585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FBB9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B00" w14:textId="42488805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C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8, 1.2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1E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B95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9, 1.3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4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71F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ED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BBF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9, 1.3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86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02A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AD4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98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9, 1.3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5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E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8, 1.2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3E9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5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9, 1.3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55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DD4F07" w:rsidRPr="00DD4F07" w14:paraId="732A8481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AC4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D1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1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E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43, 1.9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CD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BF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44, 2.2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E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B0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44, 1.9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FDA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8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44, 2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C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1A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43, 1.9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FBC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71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44, 2.2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E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C11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43, 1.9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7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8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44, 2.2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B7D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DD4F07" w:rsidRPr="00DD4F07" w14:paraId="7378FA6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464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27915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787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A0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D3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C5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18F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B0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CF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337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57F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18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71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C0F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1FB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94F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63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AC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54F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1D49FD71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E7E4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C39C" w14:textId="73970BC5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0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D86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3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5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EB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B6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8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65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B0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D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C76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CF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41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CA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A2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76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3C0AAE70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B43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308F" w14:textId="04AB6A40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A1E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7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7D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346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79, 1.3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7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8D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7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2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D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78, 1.3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59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D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87, 1.4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316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51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9, 1.3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D84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C73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7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9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F8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79, 1.3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A2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DD4F07" w:rsidRPr="00DD4F07" w14:paraId="05459C9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D1B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F3D4" w14:textId="3F17B918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D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 (0.56, 1.0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2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1D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 (0.56, 1.1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43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6A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 (0.55, 1.0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954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0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 (0.55, 1.1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3D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180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 (0.56, 1.0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64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12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 (0.56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B2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E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 (0.56, 1.0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53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511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 (0.56, 1.1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98E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</w:tr>
      <w:tr w:rsidR="00DD4F07" w:rsidRPr="00DD4F07" w14:paraId="5443B2FF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8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43010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4C2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05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BD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2E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D8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4A2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E1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C27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25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85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A0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C11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15A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8B2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3F7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C5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F1F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4D839C5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18F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B63" w14:textId="0C24AF21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CF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7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90E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523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A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9F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244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82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4B6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3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663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5E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7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94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524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837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45704BE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373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78F" w14:textId="765F3D8E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8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3, 1.1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E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84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3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41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139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3, 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7A3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7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3, 1.2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24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B3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3, 1.1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748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0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3, 1.2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4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F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3, 1.1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307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2C8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3, 1.2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9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</w:tr>
      <w:tr w:rsidR="00DD4F07" w:rsidRPr="00DD4F07" w14:paraId="2B2FFE2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69A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CF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/2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0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 (0.79, 2.1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B6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EF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 (0.91, 2.5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9FB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7C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(0.79, 2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99D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05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 (0.92, 2.5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1A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1F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 (0.79, 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3E3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E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 (0.91, 2.5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C91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A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 (0.79, 2.1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5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4D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 (0.91, 2.5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0C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DD4F07" w:rsidRPr="00DD4F07" w14:paraId="32C4CE50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3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8223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5561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FEA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22B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A79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EE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6A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D0D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CA8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2B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92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7E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1C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9D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C1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1BC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1A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50E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446FF346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F3B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9ECD" w14:textId="3EC9761C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0C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03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2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5C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B95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245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AA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AD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61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57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C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63E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38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0DF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F3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F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3205972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992D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1789" w14:textId="51C4DE06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A17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70, 1.1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D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12F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67, 1.1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614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827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70, 1.1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854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7B9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68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4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B4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70, 1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94E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71A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8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16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19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70, 1.1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8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08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67, 1.1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93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</w:tr>
      <w:tr w:rsidR="00DD4F07" w:rsidRPr="00DD4F07" w14:paraId="0B53D6D0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E50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9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/2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A90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77, 1.9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FF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63C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72, 2.0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C1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6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78, 1.9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1B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3B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72, 2.0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7F1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68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77, 1.9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4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0F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72, 2.0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A9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5F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77, 1.9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F44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3A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72, 2.0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50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DD4F07" w:rsidRPr="00DD4F07" w14:paraId="6AFDA80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1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2667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7372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BDF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40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3E2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F9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25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07E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AF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36E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0B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9CD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F5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60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16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705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F6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1F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414EFE56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27A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48C" w14:textId="08865B75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6/5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6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385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8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017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12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1B0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C8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6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8A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0A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611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1F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9E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7A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2A4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08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038B9E2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33C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E0A" w14:textId="256F51BA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4D2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(0.54, 1.0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3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F4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 (0.44, 0.9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1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E59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(0.54, 1.0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2F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38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 (0.44, 0.9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E6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F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(0.54, 1.0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A70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D0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 (0.44, 0.9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43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08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(0.54, 1.0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E9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D0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 (0.44, 0.9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3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DD4F07" w:rsidRPr="00DD4F07" w14:paraId="61076462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2619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3E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A3E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 (0.68, 4.0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29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BF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 (0.68, 4.9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3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DA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 (0.68, 4.0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987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92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 (0.68, 4.9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272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13C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 (0.69, 4.0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CE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0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 (0.69, 4.9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57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05B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 (0.68, 4.0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0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6C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 (0.68, 4.9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7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DD4F07" w:rsidRPr="00DD4F07" w14:paraId="1348F31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EC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8642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7CFB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BB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AF6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20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B0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EB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F2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8E0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C55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93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CE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A2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63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974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47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6C4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9F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0888183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F306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316E" w14:textId="3A9F053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/5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3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E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03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7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E50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E2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C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B04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EC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A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B3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FB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3D1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14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3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B6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702A141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DE8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DA4" w14:textId="0197F51D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C6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6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F3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08D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0, 1.5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9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D9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6, 1.3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7B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84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89, 1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EF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4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6, 1.4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31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A7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0, 1.5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D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64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6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9D4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4F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0, 1.5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A5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DD4F07" w:rsidRPr="00DD4F07" w14:paraId="04B0922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858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94D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17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83, 2.9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5D2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2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77, 3.1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E01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6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83, 2.9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76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9A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77, 3.1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89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2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83, 2.9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B8A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E5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77, 3.1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06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AA5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83, 2.9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C0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E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 (0.76, 3.1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38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DD4F07" w:rsidRPr="00DD4F07" w14:paraId="41AEBBF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A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820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CF4A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CB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FB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29C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DE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93C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1F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1F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120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737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BF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95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5D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FAD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EE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682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60C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6BB1779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D5D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792E" w14:textId="3DA2FCC0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EE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9D9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5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BC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5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03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D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30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5F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62F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823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1B6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4D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88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CF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9F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4FE20D7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4A5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02EB" w14:textId="30C739D4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4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3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EE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1EB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1, 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77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133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3, 1.1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E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D2A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1, 1.1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4A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87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2, 1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44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D3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1, 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4C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DB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3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224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AA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1, 1.1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2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DD4F07" w:rsidRPr="00DD4F07" w14:paraId="4D3BC90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65E6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FF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/8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8E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6, 1.2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3E1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DB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65, 1.3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16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D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6, 1.2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AE1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5F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66, 1.3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AB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BA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6, 1.2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71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70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66, 1.3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4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8D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6, 1.2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4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2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65, 1.3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03C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</w:tr>
      <w:tr w:rsidR="00DD4F07" w:rsidRPr="00DD4F07" w14:paraId="42AFAA9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D6C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73665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989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5B4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19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393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C28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DDE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73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49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972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58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4D1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FFB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EF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54F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E4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DFF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3E6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1AFC0A5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51D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FF7" w14:textId="6602446B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/6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D5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0E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8E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26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1D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6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2F5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D1D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A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63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6D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8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129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DA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61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42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73D8A26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9794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D8C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/3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96E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70, 1.7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B7E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B6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65, 1.7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76E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55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71, 1.7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C5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C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65, 1.7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786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01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71, 1.7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1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8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64, 1.7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D41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75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70, 1.7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C48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F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64, 1.7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4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DD4F07" w:rsidRPr="00DD4F07" w14:paraId="5DEC6FB1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C7D8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8A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32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AE6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97A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EE7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A0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9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40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30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9B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1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CD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90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FB3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5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E39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B7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DD4F07" w:rsidRPr="00DD4F07" w14:paraId="01E7D53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C0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38217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5E6B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8A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F7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AAA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C9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27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F0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8F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1A2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06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77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56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16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6E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59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6F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B70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5E0D3CE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B656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7CA" w14:textId="0007A4E0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2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567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E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7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9D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B2C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57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4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4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F2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F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F03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154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F2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AF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BE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0CFF335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BE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347" w14:textId="404CDD59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0AC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7, 1.2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79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5D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9, 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4C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90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C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E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69, 1.1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5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E1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7, 1.2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E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A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8, 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2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44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7, 1.2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7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9B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9, 1.1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72C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</w:tr>
      <w:tr w:rsidR="00DD4F07" w:rsidRPr="00DD4F07" w14:paraId="2F8B0CA9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F7E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F488" w14:textId="5FD46D1B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E47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8, 1.4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C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C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3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E1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AD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79, 1.4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9B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E06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73, 1.4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0E9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B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8, 1.4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67E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AC0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3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6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78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8, 1.4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008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ADD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3, 1.4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59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DD4F07" w:rsidRPr="00DD4F07" w14:paraId="672FD559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8AE" w14:textId="52E614BD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3774261</w:t>
            </w:r>
            <w:r w:rsidR="00A60E74" w:rsidRPr="00A60E7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F510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F2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8CF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902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63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C54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A7C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01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84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E5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A32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C6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37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9C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A5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B10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06B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0ED1425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B7FC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3AB" w14:textId="736AA11D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47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A7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50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0C4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58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90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2C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D53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66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675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E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B7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4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D35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F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B6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21EC969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B6BE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48B" w14:textId="5CB3BC7C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5C7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91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7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8, 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F46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2E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78, 1.2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8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82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69, 1.1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9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CEC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686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5C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8, 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A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A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61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E6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8, 1.1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3EE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DD4F07" w:rsidRPr="00DD4F07" w14:paraId="707C6D3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56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B505" w14:textId="7652D110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7E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0, 1.4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110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5A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3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E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7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1, 1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EB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BC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4, 1.4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966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1E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0, 1.4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9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6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3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C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9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0, 1.4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20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51C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3, 1.4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02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DD4F07" w:rsidRPr="00DD4F07" w14:paraId="4C9F9D6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223A" w14:textId="0B97A9B8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6444174</w:t>
            </w:r>
            <w:r w:rsidR="00A60E74" w:rsidRPr="00A60E7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A60E74" w:rsidRPr="00A60E7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10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5E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6DC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AB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E8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AE6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263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F24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B9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70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F3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04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E3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832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151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A1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FE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21C41640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EBA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748" w14:textId="622B41DB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A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3A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EF5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D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D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7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96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26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B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E42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7B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E7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20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E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8B2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39B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6272A531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233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D45" w14:textId="308A4FE4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BE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, 1.3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3B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41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9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7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75D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4, 1.3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1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67E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88, 1.4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F3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B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, 1.3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02D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1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89, 1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EE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F5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, 1.3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AF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C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89, 1.5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5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DD4F07" w:rsidRPr="00DD4F07" w14:paraId="358DB226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3DB0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08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/1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26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 (0.88, 2.6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22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06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 (0.82, 2.9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3D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26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 (0.88, 2.6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8D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806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 (0.82, 2.9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76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9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 (0.88, 2.6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83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A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82, 2.9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9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34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 (0.88, 2.6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21E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A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 (0.81, 2.9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81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</w:tr>
      <w:tr w:rsidR="00DD4F07" w:rsidRPr="00DD4F07" w14:paraId="107867E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173" w14:textId="1ACC47EA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6773957</w:t>
            </w:r>
            <w:r w:rsidR="00A60E74" w:rsidRPr="00A60E7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A60E74" w:rsidRPr="00A60E7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DD3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28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A47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60B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281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C9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52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4B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AF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51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799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79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F68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5E2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D9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06A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1B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6AFF474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359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CE7" w14:textId="4527B5CB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7F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E9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42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6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B2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5B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1F8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1F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B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D3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F4D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5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1CC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C6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44C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A1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3C75102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E666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CA12" w14:textId="1F76100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E7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79, 1.2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CE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C3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1, 1.2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8A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B5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80, 1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2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515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72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F8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84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79, 1.2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C5F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D01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0, 1.2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86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8F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79, 1.2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A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D10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1, 1.2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721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</w:tr>
      <w:tr w:rsidR="00DD4F07" w:rsidRPr="00DD4F07" w14:paraId="2AA3AA89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F8BC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4552" w14:textId="0F51A9DF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52E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2, 1.4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21F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7F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5, 1.4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06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E7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2, 1.4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377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7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6, 1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2F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C0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1, 1.4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E21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6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5, 1.4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6E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B4F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2, 1.4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0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F4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5, 1.4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18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DD4F07" w:rsidRPr="00DD4F07" w14:paraId="3E2F90E5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09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05171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916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4D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864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032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D5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C4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80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47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0F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264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ECE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AF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B34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457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98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83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47D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12E4136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4DA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D9DB" w14:textId="4AEE94DF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/5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E8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6B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30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F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E4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BD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304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AF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F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77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DB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9D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7A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844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B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75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2A24F841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D42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AD3" w14:textId="3DD20614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F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79, 1.4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34C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BD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6, 1.4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5E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38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80, 1.4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5B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7FF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7, 1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3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E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79, 1.4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B8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24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76, 1.4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D2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A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79, 1.4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AF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A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6, 1.4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9C8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DD4F07" w:rsidRPr="00DD4F07" w14:paraId="37D9F96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033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58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15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36, 3.4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6A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23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22, 3.5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03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FE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36, 3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BF8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51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22, 3.5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2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57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36, 3.5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22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13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23, 3.6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D1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CA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36, 3.4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2F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44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22, 3.5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F1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DD4F07" w:rsidRPr="00DD4F07" w14:paraId="12BFA5C2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3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34349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D0B1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851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64C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DA3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6B7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4E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5A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7B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DD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D6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31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41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CC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18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D9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45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AEB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5040811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FF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70CA" w14:textId="3D4009A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/5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F9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6C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C0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B8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8C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61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AE9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02E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0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4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D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1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6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3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AA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C9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12F9B19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195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281E" w14:textId="5CBF2415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2A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88, 1.4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9C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EAB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2, 1.5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32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E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88, 1.4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49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0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93, 1.5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EE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F5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88, 1.4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FB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BB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93, 1.5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D74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BBA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88, 1.4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DA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D6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2, 1.5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9A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DD4F07" w:rsidRPr="00DD4F07" w14:paraId="3855873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1FD0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314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1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310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 (0.67, 2.7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A08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EF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 (0.90, 3.7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6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E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 (0.68, 2.7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DA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D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 (0.92, 3.7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5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083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 (0.67, 2.7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2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BF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(0.90, 3.7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EC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2E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 (0.67, 2.7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E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876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(0.90, 3.7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50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DD4F07" w:rsidRPr="00DD4F07" w14:paraId="17ABE21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954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00129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9DE5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6B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F8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5F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C27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AC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92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59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7BA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A5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E7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CB8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A76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9B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74A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5B6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2AE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05B255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4D59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2EDE" w14:textId="2BD8205B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4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CC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38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FA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3FA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D94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82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01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34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E5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6ED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D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7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5D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50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07F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7828F69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0EB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9A9" w14:textId="1D5E1E06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30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6, 1.2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13A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72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4, 1.3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BB8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1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6, 1.2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4A6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DE6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4, 1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9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D9E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6, 1.2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3D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4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3, 1.3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31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C33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6, 1.2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0CB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AC5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4, 1.4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242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</w:tr>
      <w:tr w:rsidR="00DD4F07" w:rsidRPr="00DD4F07" w14:paraId="6817EBC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25F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D3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/2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81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62, 1.8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EA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00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 (0.81, 2.4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54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DE8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62, 1.8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CA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6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 (0.81, 2.4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5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CC4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62, 1.9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0D3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FE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 (0.81, 2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F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FC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62, 1.8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587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61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 (0.81, 2.5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079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</w:tr>
      <w:tr w:rsidR="00DD4F07" w:rsidRPr="00DD4F07" w14:paraId="7C5AE12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E22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33582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AB5D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6C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293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90A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0B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CDA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6E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635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D68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79B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53A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06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18B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61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59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88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57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5CB19CB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FF4A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239" w14:textId="3EB29349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/6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74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8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622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845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59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2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03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F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E6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8C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D54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C4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B1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1F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48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74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66150C6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787D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7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/2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7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67, 1.9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9D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33A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63, 2.0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D0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71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68, 1.9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07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6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64, 2.0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99C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10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68, 1.9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3B3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83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64, 2.0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D4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7C3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67, 1.9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56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60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63, 2.0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6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</w:tr>
      <w:tr w:rsidR="00DD4F07" w:rsidRPr="00DD4F07" w14:paraId="0BDFED6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58C9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0C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/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19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B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7FB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9EF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DC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D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68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8F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39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90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5D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51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11A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3D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C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2E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DD4F07" w:rsidRPr="00DD4F07" w14:paraId="52220B8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01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04472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58C6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E5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53E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173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41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8F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269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69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9CD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1D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F5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DE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B7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1D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46B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28A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69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61DD4E5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BF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196" w14:textId="63C93FD1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4EE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B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8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86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3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1B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F38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94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E0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5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1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DF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F8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2F8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10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41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46DBC46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88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7C2" w14:textId="3AA22F22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77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, 1.3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26D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4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8, 1.4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50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B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4, 1.3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D31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DBB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7, 1.4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F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F1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, 1.3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C1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60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9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4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77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, 1.3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19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F02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8, 1.4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C34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DD4F07" w:rsidRPr="00DD4F07" w14:paraId="2D1FA0B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B9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BEF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/1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E1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 (0.94, 2.8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7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14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(0.83, 2.9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22C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5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 (0.95, 2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5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9D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 (0.83, 2.9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08B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AD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 (0.93, 2.8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50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93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 (0.82, 2.9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0BB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5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 (0.94, 2.8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7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BAB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 (0.83, 2.9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990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DD4F07" w:rsidRPr="00DD4F07" w14:paraId="2118EFA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9A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77220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FC9D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04D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98F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85B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721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7CD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4A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38B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C3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6FB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2F4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77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CF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B6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D4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11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271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F3E747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BAE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D51" w14:textId="7AF70F01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65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5D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47D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447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8EE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35A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E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06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1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43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3F2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22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5A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B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4C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8B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0CFC61B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8AB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838" w14:textId="7307898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DD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0.69, 1.0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30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802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8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4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2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0.69, 1.0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1C1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DF6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8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5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9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0.69, 1.0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74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3CE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68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38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FA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0.69, 1.0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FF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C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8, 1.1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3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</w:tr>
      <w:tr w:rsidR="00DD4F07" w:rsidRPr="00DD4F07" w14:paraId="4272A96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BE8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B67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/9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9FC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65, 1.2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18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FE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70, 1.4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472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A0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4, 1.2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F3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617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68, 1.3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16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F02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65, 1.2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8F7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D0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0, 1.4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B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96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65, 1.2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1AC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C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0, 1.4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F0F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DD4F07" w:rsidRPr="00DD4F07" w14:paraId="54E1BE2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5EB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47160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5B1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53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006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A9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CC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587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8B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1D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E7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337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76E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C2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BE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24B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932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54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FB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DDF8B5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70D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4F8" w14:textId="0333FD1A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/6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A2B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68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E62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D2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DD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0FB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3F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43C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76C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34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5F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F7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D15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F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55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01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06179B0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61E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5C9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/5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06B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82, 1.6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751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E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78, 1.7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B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B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82, 1.6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071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F7D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78, 1.7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2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5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81, 1.6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17F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E96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77, 1.7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D9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EF7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82, 1.6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C4F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AA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78, 1.7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75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DD4F07" w:rsidRPr="00DD4F07" w14:paraId="4A235BB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01E8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B1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/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A5F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9B3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5B3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CC0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4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BE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57F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DA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A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B7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7BD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6B8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9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298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92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 (0.00</w:t>
            </w:r>
            <w:proofErr w:type="gramStart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Inf</w:t>
            </w:r>
            <w:proofErr w:type="gramEnd"/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21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DD4F07" w:rsidRPr="00DD4F07" w14:paraId="4F50E8B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F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9985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362A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EE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4D4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7D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47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EA5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2B8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090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DD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77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77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038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42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DD7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DE0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02F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08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5261926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7A7E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19D4" w14:textId="7C818810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CC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2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C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586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3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CB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91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77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2F6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2C2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A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D4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FB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F8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17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74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13509BC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72E9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C2A" w14:textId="104DC1CF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97F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89, 1.3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26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72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3, 1.5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6E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5AA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8, 1.3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B9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E2C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2, 1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10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57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89, 1.3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2E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40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3, 1.5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89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952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89, 1.3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2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3D9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4, 1.5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EF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DD4F07" w:rsidRPr="00DD4F07" w14:paraId="67DE9A1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6EAD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1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/3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7F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3, 1.6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BE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46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75, 2.0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D3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9CB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3, 1.6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DCB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70E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75, 2.0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36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14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3, 1.6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5F8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09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74, 2.0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45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A0C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3, 1.6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4D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F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75, 2.0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8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DD4F07" w:rsidRPr="00DD4F07" w14:paraId="7C6562B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FF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5924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13B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8D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E0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9EF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01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0C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59D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E8B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D8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111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68A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78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9B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F19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1DD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94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6BC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780376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0EBB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F194" w14:textId="1210CD49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85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9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2D3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628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AC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30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74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64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BE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3FA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C6F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17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146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D1D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18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9A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1D8DBE90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F63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6A6" w14:textId="29A02E01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00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63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45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3, 1.3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3A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75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8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E9A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655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82, 1.3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756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E6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8, 1.2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7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A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2, 1.3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A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564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8, 1.2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9A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8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3, 1.3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3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</w:tr>
      <w:tr w:rsidR="00DD4F07" w:rsidRPr="00DD4F07" w14:paraId="4D065F0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664A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05C4" w14:textId="0111B6F5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4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4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02D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30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2, 1.2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76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38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5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6C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F21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2, 1.2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9D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C9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4, 1.2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289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DF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2, 1.2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877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50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4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E9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B7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2, 1.2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04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</w:tr>
      <w:tr w:rsidR="00DD4F07" w:rsidRPr="00DD4F07" w14:paraId="0F7D30B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38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22113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611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EC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0B9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6E4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0E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3FD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886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B1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91B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35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4C7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C8E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3D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BE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2B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867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42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A3637D5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9474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3EA" w14:textId="1FA47946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/6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46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F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E2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D53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0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1EE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E16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AD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9F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C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DD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871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76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EF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5D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E3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441B87B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BC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AE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/4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235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57, 1.3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C2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D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56, 1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E17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77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58, 1.3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E5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70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56, 1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03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4A6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57, 1.3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0C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C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55, 1.4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5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877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57, 1.3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8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B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56, 1.4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B6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</w:tr>
      <w:tr w:rsidR="00DD4F07" w:rsidRPr="00DD4F07" w14:paraId="3B2EA53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71E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71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A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 (0.24, 12.2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FC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FF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 (0.29, 14.5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0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A5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 (0.25, 12.6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2F7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C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 (0.29, 14.9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7B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00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 (0.24, 12.1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73A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89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 (0.28, 14.4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F1A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BB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 (0.24, 12.2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B8C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36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 (0.28, 14.5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7DF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DD4F07" w:rsidRPr="00DD4F07" w14:paraId="4DBE5BBF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D6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24686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62B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C8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34F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992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F5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B0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B14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F52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774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2C9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A85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CF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206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BF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0EA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DD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53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62D2F23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9D35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689" w14:textId="03CD229D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5C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ED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6B5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8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10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C8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089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5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1F1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C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2A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40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5B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6B3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F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072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6650FC68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87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E91" w14:textId="6FB59824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24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 (0.98, 1.6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511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13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(0.99, 1.7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34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B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(0.99, 1.6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89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BE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5 (1.01, 1.8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0E50" w14:textId="3BF25CD9" w:rsidR="00AC28C5" w:rsidRPr="00AC28C5" w:rsidRDefault="001C3FDE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</w:t>
            </w:r>
            <w:r w:rsidR="00AC28C5"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8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 (0.98, 1.6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A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89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(0.99, 1.7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A1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5D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 (0.98, 1.6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3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06E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(1.00, 1.7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C7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DD4F07" w:rsidRPr="00DD4F07" w14:paraId="23B6089A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0270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8AA" w14:textId="249AA0FE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23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8, 1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E02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431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80, 1.6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3B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8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89, 1.6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A7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B0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1, 1.6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8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0F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9, 1.6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B6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BD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81, 1.6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7B0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4E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8, 1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25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6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80, 1.6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C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DD4F07" w:rsidRPr="00DD4F07" w14:paraId="1EB5AE3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F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07469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03C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D03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2EE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85B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BF3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EB6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F9B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773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61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00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B0D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0C0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5B0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0B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BE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0A1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0F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5661F95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DDF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C5F2" w14:textId="5B1EEE8A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/4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97E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B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6C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DF8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9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C33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FA0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EC9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25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41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F7A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393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459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EF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AD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A17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46E9900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BE6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1A9" w14:textId="4CB1FBCC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A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3, 1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4A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5F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5, 1.3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6BF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8F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4, 1.4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23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A6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6, 1.4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86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8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3, 1.4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AA1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0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, 1.3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7B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F1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3, 1.4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41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8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5, 1.3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7A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</w:tr>
      <w:tr w:rsidR="00DD4F07" w:rsidRPr="00DD4F07" w14:paraId="2CB6F43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296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2C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/2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04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0, 1.7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C6F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07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58, 1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0F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29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60, 1.7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4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2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59, 1.9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7C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6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0, 1.7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2E2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1D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58, 1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D25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2F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0, 1.7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3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B5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58, 1.8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DF9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DD4F07" w:rsidRPr="00DD4F07" w14:paraId="47D7C7CF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A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71280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A06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0D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BC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F91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F6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59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BD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38F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39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FD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44A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F8C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3D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2A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18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E6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41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3A75BA72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C8D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A96" w14:textId="6315AEE1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C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94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38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D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074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9F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14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D5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B4B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97D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38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0A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1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39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58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B3E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7EFDA965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7CFB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93A7" w14:textId="51E2CB8C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2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0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AE5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07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92, 1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748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ED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9, 1.4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361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5A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92, 1.6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1C4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C19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0, 1.4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42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CB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93, 1.6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4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C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0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8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1A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93, 1.6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C99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</w:tr>
      <w:tr w:rsidR="00DD4F07" w:rsidRPr="00DD4F07" w14:paraId="56AE8CF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9335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3A7C" w14:textId="04A7A396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5E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(0.98, 1.7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D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0CC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 (0.97, 1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5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1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 (0.97, 1.7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C83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1C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 (0.96, 1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6C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E3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(0.98, 1.7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60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3E1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 (0.97, 1.9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454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D3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(0.98, 1.7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B81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07E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 (0.97, 1.8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E7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DD4F07" w:rsidRPr="00DD4F07" w14:paraId="78300D99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F5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79555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103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62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C2C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0E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76F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6673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4A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B8B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F1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BB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47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25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22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F2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852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50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C7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E53256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902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5D2" w14:textId="2E3B7049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A9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22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969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E2D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F5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80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74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59A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3A9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051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A8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4E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80E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BBF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EC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DD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0ED42416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57B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G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7BA" w14:textId="394F5C3D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6E7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80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47B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D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73, 1.1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86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4B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80, 1.2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40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9F8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73, 1.1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2D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0F1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9, 1.2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AC0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5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73, 1.1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1A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6B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80, 1.2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E90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4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73, 1.1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1A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</w:tr>
      <w:tr w:rsidR="00DD4F07" w:rsidRPr="00DD4F07" w14:paraId="47631F5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A0F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8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/5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49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58, 1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AE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7D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63, 1.4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50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56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59, 1.3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CD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DB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63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BD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004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58, 1.3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B4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6FA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62, 1.4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53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F0E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58, 1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B6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01C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62, 1.4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035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DD4F07" w:rsidRPr="00DD4F07" w14:paraId="40F3E59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33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11686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6E2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EE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B8D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630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399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57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D7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79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DE8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04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FFE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C4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65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4F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13A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C4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289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7EF0F7F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0BC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190" w14:textId="34926115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7/5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F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95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8C7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F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F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A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5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229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1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C3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B2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E59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D80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7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F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52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0CB19F96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1CE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7D8" w14:textId="6EA3430F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49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 (0.48, 0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68B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6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 (0.53, 1.0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C6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6E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 (0.48, 0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DF7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3CA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(0.53, 1.0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FEF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E0B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 (0.48, 0.8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D1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E0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2 (0.52, 1.0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896" w14:textId="5BE0BDDB" w:rsidR="00AC28C5" w:rsidRPr="00AC28C5" w:rsidRDefault="001C3FDE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</w:t>
            </w:r>
            <w:r w:rsidR="00AC28C5"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9C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 (0.48, 0.8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FA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7B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3 (0.53, 1.0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EF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DD4F07" w:rsidRPr="00DD4F07" w14:paraId="13B2ADFB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AE7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63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1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567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46, 2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00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AC5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45, 2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F0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DD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45, 2.2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32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B2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45, 2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CE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1F3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46, 2.2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416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7C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45, 2.6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3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54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46, 2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BC7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D66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45, 2.6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8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DD4F07" w:rsidRPr="00DD4F07" w14:paraId="0649F3C4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4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26578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DF7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97D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311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5C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4F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7FF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044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27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28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2D3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8F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4DA2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1C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F0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120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D9F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B0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03C37805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6B36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BA0" w14:textId="08508DE3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36E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B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41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B3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CE6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A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07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5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8A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7B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7B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F5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78A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86C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C61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C1A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5387EA11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0272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DD2E" w14:textId="156005A0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FA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 (0.95, 1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14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E6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92, 1.6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6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805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95, 1.6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AA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A7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(0.91, 1.6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03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16D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 (0.95, 1.6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5AC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D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92, 1.6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AEE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E5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 (0.95, 1.6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97C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FEB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92, 1.6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A69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DD4F07" w:rsidRPr="00DD4F07" w14:paraId="10A20AE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2E2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0060" w14:textId="1FC47B88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6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7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1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27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5, 1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6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71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7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C37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218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5, 1.3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F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01B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7, 1.2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9D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03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5, 1.3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8F4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09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7, 1.2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5F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F14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5, 1.3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CD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DD4F07" w:rsidRPr="00DD4F07" w14:paraId="79FBD2B1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2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08479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135B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6BD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5C0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ECC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AA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21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49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65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C9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28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98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C1D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42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5A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847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ED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CE5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255964D9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081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69C" w14:textId="4FC3D0EB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5F0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00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BF3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FC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77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B70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45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1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E69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4E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1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6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82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27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538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F1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68D4086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99CB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ED18" w14:textId="2632B046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7E5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6, 1.1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D56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66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8, 1.1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9B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B68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76, 1.1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C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E0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68, 1.1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EA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34F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6, 1.1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DD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14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8, 1.1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44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CF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6, 1.1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CB7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2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8, 1.1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B06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DD4F07" w:rsidRPr="00DD4F07" w14:paraId="09C4B80D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6510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F6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/4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2A8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79, 1.7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C2D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136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73, 1.7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AC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23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76, 1.6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5E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F86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70, 1.68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2E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6A2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79, 1.7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B4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9F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73, 1.7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F4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26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79, 1.7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085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F9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73, 1.7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E19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DD4F07" w:rsidRPr="00DD4F07" w14:paraId="3E51FA86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BC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1874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B40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D6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41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EF8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E13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C649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E0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94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A8C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4C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5D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0F11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4F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071B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EEA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ADC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88FC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0B4EBDAE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B63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E475" w14:textId="01A12C4C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/1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12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8D0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03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288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39A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87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ED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F8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4A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21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2D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73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21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037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59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D5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532628E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C59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4EC1" w14:textId="1F2D224C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159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5, 1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DC4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7AB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76, 1.4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C62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CA8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4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ED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35F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76, 1.42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59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C0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5, 1.5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F68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0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76, 1.4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2D4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B9F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5, 1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0E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B5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76, 1.4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C4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DD4F07" w:rsidRPr="00DD4F07" w14:paraId="64E30E8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15E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8F8" w14:textId="21898A6A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BD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84, 1.5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62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BF3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76, 1.49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42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04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3, 1.5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D4C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963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75, 1.4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6CD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7C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84, 1.5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5AF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EA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77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A4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5A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84, 1.55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58D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75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76, 1.4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C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</w:tr>
      <w:tr w:rsidR="00DD4F07" w:rsidRPr="00DD4F07" w14:paraId="7B003853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BC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38651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4D90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86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AE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FC1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AC5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337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3C18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DF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6A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F2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A96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324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66F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51FD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5CE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315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CEE7" w14:textId="77777777" w:rsidR="00AC28C5" w:rsidRPr="00AC28C5" w:rsidRDefault="00AC28C5" w:rsidP="00AC28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F07" w:rsidRPr="00DD4F07" w14:paraId="3EF1F74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223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777" w14:textId="348FCA74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/2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66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3C8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A7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73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A63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17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3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88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DC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692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6E9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3C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056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A8B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AB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1C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D4F07" w:rsidRPr="00DD4F07" w14:paraId="1A36DC97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30EA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5DD8" w14:textId="0B56A058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/3</w:t>
            </w:r>
            <w:r w:rsidR="00DD177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035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5, 1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A1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11F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2, 1.5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F9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0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5, 1.50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3D9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9D2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2, 1.53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E6C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BA7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5, 1.5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711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3468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2, 1.5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455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6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5, 1.5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362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EC2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2, 1.5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A0E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DD4F07" w:rsidRPr="00DD4F07" w14:paraId="47EE5D3C" w14:textId="77777777" w:rsidTr="00393E50">
        <w:trPr>
          <w:trHeight w:val="2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4234" w14:textId="77777777" w:rsidR="00AC28C5" w:rsidRPr="00AC28C5" w:rsidRDefault="00AC28C5" w:rsidP="00AC28C5">
            <w:pPr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AB5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/97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27E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7, 1.65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BA7B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CF0E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3, 1.70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4C2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C4D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7, 1.65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4131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E8A4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3, 1.70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AE60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67B3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7, 1.65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1B2A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EBA2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4, 1.71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635F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7EBDC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7, 1.65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212D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956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3, 1.7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C3B9" w14:textId="77777777" w:rsidR="00AC28C5" w:rsidRPr="00AC28C5" w:rsidRDefault="00AC28C5" w:rsidP="00AC28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8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</w:tr>
    </w:tbl>
    <w:p w14:paraId="7FF7E9DF" w14:textId="77777777" w:rsidR="00393E50" w:rsidRPr="00393E50" w:rsidRDefault="00393E50" w:rsidP="00393E50">
      <w:pPr>
        <w:rPr>
          <w:rFonts w:ascii="Calibri" w:eastAsia="Times New Roman" w:hAnsi="Calibri" w:cs="Calibri"/>
          <w:color w:val="000000"/>
          <w:sz w:val="16"/>
          <w:szCs w:val="16"/>
        </w:rPr>
      </w:pPr>
      <w:r w:rsidRPr="00393E50">
        <w:rPr>
          <w:rFonts w:ascii="Calibri" w:eastAsia="Times New Roman" w:hAnsi="Calibri" w:cs="Calibri"/>
          <w:color w:val="000000"/>
          <w:sz w:val="16"/>
          <w:szCs w:val="16"/>
        </w:rPr>
        <w:t xml:space="preserve">Note: Boldface text indicates statistical significance at </w:t>
      </w:r>
      <w:r w:rsidRPr="00393E50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P </w:t>
      </w:r>
      <w:r w:rsidRPr="00393E50">
        <w:rPr>
          <w:rFonts w:ascii="Calibri" w:eastAsia="Times New Roman" w:hAnsi="Calibri" w:cs="Calibri"/>
          <w:color w:val="000000"/>
          <w:sz w:val="16"/>
          <w:szCs w:val="16"/>
        </w:rPr>
        <w:t>&lt; 0.05.</w:t>
      </w:r>
    </w:p>
    <w:p w14:paraId="64D41E00" w14:textId="77777777" w:rsidR="00393E50" w:rsidRPr="00393E50" w:rsidRDefault="00393E50" w:rsidP="00393E50">
      <w:pPr>
        <w:rPr>
          <w:rFonts w:ascii="Calibri" w:eastAsia="Times New Roman" w:hAnsi="Calibri" w:cs="Calibri"/>
          <w:color w:val="000000"/>
          <w:sz w:val="16"/>
          <w:szCs w:val="16"/>
        </w:rPr>
      </w:pPr>
      <w:r w:rsidRPr="00393E50">
        <w:rPr>
          <w:rFonts w:ascii="Calibri" w:eastAsia="Times New Roman" w:hAnsi="Calibri" w:cs="Calibri"/>
          <w:color w:val="000000"/>
          <w:sz w:val="16"/>
          <w:szCs w:val="16"/>
        </w:rPr>
        <w:t xml:space="preserve">Abbreviation: </w:t>
      </w:r>
      <w:proofErr w:type="spellStart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>Chr</w:t>
      </w:r>
      <w:proofErr w:type="spellEnd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 xml:space="preserve">, chromosome; </w:t>
      </w:r>
      <w:proofErr w:type="spellStart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>brca</w:t>
      </w:r>
      <w:proofErr w:type="spellEnd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>, invasive breast cancer; BMI, body mass index; WHR, waist-to-hip ratio; WC, waist circumference; CI, confidence interval</w:t>
      </w:r>
    </w:p>
    <w:p w14:paraId="388FC7EF" w14:textId="583FEE9E" w:rsidR="00393E50" w:rsidRPr="00393E50" w:rsidRDefault="00393E50" w:rsidP="00393E50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393E50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393E50">
        <w:rPr>
          <w:rFonts w:ascii="Calibri" w:eastAsia="Times New Roman" w:hAnsi="Calibri" w:cs="Calibri"/>
          <w:color w:val="000000"/>
          <w:sz w:val="16"/>
          <w:szCs w:val="16"/>
        </w:rPr>
        <w:t>Adjusted</w:t>
      </w:r>
      <w:proofErr w:type="spellEnd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 xml:space="preserve"> for age only.</w:t>
      </w:r>
    </w:p>
    <w:p w14:paraId="7EF5DECE" w14:textId="29EF95A1" w:rsidR="00393E50" w:rsidRDefault="00393E50" w:rsidP="00393E50">
      <w:pPr>
        <w:rPr>
          <w:rFonts w:ascii="Calibri" w:eastAsia="Times New Roman" w:hAnsi="Calibri" w:cs="Calibri"/>
          <w:color w:val="000000"/>
          <w:sz w:val="16"/>
          <w:szCs w:val="16"/>
        </w:rPr>
      </w:pPr>
      <w:proofErr w:type="spellStart"/>
      <w:r w:rsidRPr="00393E50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393E50">
        <w:rPr>
          <w:rFonts w:ascii="Calibri" w:eastAsia="Times New Roman" w:hAnsi="Calibri" w:cs="Calibri"/>
          <w:color w:val="000000"/>
          <w:sz w:val="16"/>
          <w:szCs w:val="16"/>
        </w:rPr>
        <w:t>Adjusted</w:t>
      </w:r>
      <w:proofErr w:type="spellEnd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 xml:space="preserve"> for age, dietary alcohol (g), diabetes, dietary fat (g), depression scale, energy expenditure, employment status, ever smoking status, number of pregnancies, age at menopause, income status, unopposed estrogen </w:t>
      </w:r>
      <w:proofErr w:type="gramStart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>use</w:t>
      </w:r>
      <w:proofErr w:type="gramEnd"/>
      <w:r w:rsidRPr="00393E50">
        <w:rPr>
          <w:rFonts w:ascii="Calibri" w:eastAsia="Times New Roman" w:hAnsi="Calibri" w:cs="Calibri"/>
          <w:color w:val="000000"/>
          <w:sz w:val="16"/>
          <w:szCs w:val="16"/>
        </w:rPr>
        <w:t xml:space="preserve"> ever, unopposed estrogen + progesterone use ever.</w:t>
      </w:r>
    </w:p>
    <w:p w14:paraId="090D182B" w14:textId="1D5A513C" w:rsidR="00B136D3" w:rsidRPr="00DD177F" w:rsidRDefault="00A60E74" w:rsidP="00AC28C5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A60E74">
        <w:rPr>
          <w:rFonts w:ascii="Calibri" w:eastAsia="Times New Roman" w:hAnsi="Calibri" w:cs="Calibri"/>
          <w:color w:val="000000"/>
          <w:sz w:val="16"/>
          <w:szCs w:val="16"/>
          <w:vertAlign w:val="superscript"/>
        </w:rPr>
        <w:t>c</w:t>
      </w:r>
      <w:r w:rsidR="00910D6D">
        <w:rPr>
          <w:rFonts w:ascii="Calibri" w:eastAsia="Times New Roman" w:hAnsi="Calibri" w:cs="Calibri"/>
          <w:color w:val="000000"/>
          <w:sz w:val="16"/>
          <w:szCs w:val="16"/>
        </w:rPr>
        <w:t>High</w:t>
      </w:r>
      <w:proofErr w:type="spellEnd"/>
      <w:r w:rsidR="00910D6D">
        <w:rPr>
          <w:rFonts w:ascii="Calibri" w:eastAsia="Times New Roman" w:hAnsi="Calibri" w:cs="Calibri"/>
          <w:color w:val="000000"/>
          <w:sz w:val="16"/>
          <w:szCs w:val="16"/>
        </w:rPr>
        <w:t xml:space="preserve"> linkage disequilibrium (r</w:t>
      </w:r>
      <w:r w:rsidR="00910D6D">
        <w:rPr>
          <w:rFonts w:ascii="Calibri" w:eastAsia="Times New Roman" w:hAnsi="Calibri" w:cs="Calibri"/>
          <w:color w:val="000000"/>
          <w:sz w:val="16"/>
          <w:szCs w:val="16"/>
          <w:vertAlign w:val="superscript"/>
        </w:rPr>
        <w:t>2</w:t>
      </w:r>
      <w:r w:rsidR="00910D6D">
        <w:rPr>
          <w:rFonts w:ascii="Calibri" w:eastAsia="Times New Roman" w:hAnsi="Calibri" w:cs="Calibri"/>
          <w:color w:val="000000"/>
          <w:sz w:val="16"/>
          <w:szCs w:val="16"/>
        </w:rPr>
        <w:t xml:space="preserve"> &gt; 0.80) was found between all pairs of these three SNPs in </w:t>
      </w:r>
      <w:r w:rsidR="00910D6D" w:rsidRPr="00910D6D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>ADIPOQ</w:t>
      </w:r>
      <w:r w:rsidR="00910D6D">
        <w:rPr>
          <w:rFonts w:ascii="Calibri" w:eastAsia="Times New Roman" w:hAnsi="Calibri" w:cs="Calibri"/>
          <w:color w:val="000000"/>
          <w:sz w:val="16"/>
          <w:szCs w:val="16"/>
        </w:rPr>
        <w:t xml:space="preserve">. </w:t>
      </w:r>
    </w:p>
    <w:sectPr w:rsidR="00B136D3" w:rsidRPr="00DD177F" w:rsidSect="00DD4F07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DCA"/>
    <w:rsid w:val="00037483"/>
    <w:rsid w:val="000D47BF"/>
    <w:rsid w:val="00142F3A"/>
    <w:rsid w:val="001C3FDE"/>
    <w:rsid w:val="00325E3B"/>
    <w:rsid w:val="00330931"/>
    <w:rsid w:val="003745DF"/>
    <w:rsid w:val="00393E50"/>
    <w:rsid w:val="004E308B"/>
    <w:rsid w:val="00521EED"/>
    <w:rsid w:val="005266F8"/>
    <w:rsid w:val="005607DC"/>
    <w:rsid w:val="00567F92"/>
    <w:rsid w:val="00633EC8"/>
    <w:rsid w:val="0065536C"/>
    <w:rsid w:val="006F122D"/>
    <w:rsid w:val="006F1C5F"/>
    <w:rsid w:val="008155FD"/>
    <w:rsid w:val="00826642"/>
    <w:rsid w:val="008A13FC"/>
    <w:rsid w:val="00910D6D"/>
    <w:rsid w:val="00956B1E"/>
    <w:rsid w:val="00975412"/>
    <w:rsid w:val="00992443"/>
    <w:rsid w:val="009B18D4"/>
    <w:rsid w:val="009C5241"/>
    <w:rsid w:val="009F6665"/>
    <w:rsid w:val="00A56344"/>
    <w:rsid w:val="00A60E74"/>
    <w:rsid w:val="00A67EBC"/>
    <w:rsid w:val="00AB24FA"/>
    <w:rsid w:val="00AC28C5"/>
    <w:rsid w:val="00AC76A6"/>
    <w:rsid w:val="00B136D3"/>
    <w:rsid w:val="00B2423D"/>
    <w:rsid w:val="00B5165A"/>
    <w:rsid w:val="00B52F44"/>
    <w:rsid w:val="00B8173B"/>
    <w:rsid w:val="00BC0697"/>
    <w:rsid w:val="00BD439E"/>
    <w:rsid w:val="00C105F6"/>
    <w:rsid w:val="00C415C0"/>
    <w:rsid w:val="00CD33A6"/>
    <w:rsid w:val="00D05F31"/>
    <w:rsid w:val="00D241B1"/>
    <w:rsid w:val="00DD177F"/>
    <w:rsid w:val="00DD4F07"/>
    <w:rsid w:val="00DE26ED"/>
    <w:rsid w:val="00DF777C"/>
    <w:rsid w:val="00E25BBC"/>
    <w:rsid w:val="00E25FFA"/>
    <w:rsid w:val="00E26667"/>
    <w:rsid w:val="00E76DF1"/>
    <w:rsid w:val="00EC4D7C"/>
    <w:rsid w:val="00EC4DCA"/>
    <w:rsid w:val="00F44930"/>
    <w:rsid w:val="00F616C4"/>
    <w:rsid w:val="00F9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9CE50"/>
  <w15:chartTrackingRefBased/>
  <w15:docId w15:val="{2065DF0A-229B-1C40-953F-19990E17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2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2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4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E30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08B"/>
    <w:rPr>
      <w:color w:val="954F72"/>
      <w:u w:val="single"/>
    </w:rPr>
  </w:style>
  <w:style w:type="paragraph" w:customStyle="1" w:styleId="msonormal0">
    <w:name w:val="msonormal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4E308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4E308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4E308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3">
    <w:name w:val="xl73"/>
    <w:basedOn w:val="Normal"/>
    <w:rsid w:val="004E308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4E308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4E308B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4E308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4E308B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4E308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4E308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4E308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9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359</Words>
  <Characters>1344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Nam</dc:creator>
  <cp:keywords/>
  <dc:description/>
  <cp:lastModifiedBy>Gina Nam</cp:lastModifiedBy>
  <cp:revision>15</cp:revision>
  <cp:lastPrinted>2020-08-15T16:59:00Z</cp:lastPrinted>
  <dcterms:created xsi:type="dcterms:W3CDTF">2020-09-28T23:22:00Z</dcterms:created>
  <dcterms:modified xsi:type="dcterms:W3CDTF">2021-06-22T18:03:00Z</dcterms:modified>
</cp:coreProperties>
</file>